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B54C5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0E051B" w:rsidRPr="007D6C15" w14:paraId="2FAE62D3" w14:textId="77777777" w:rsidTr="008D23A6">
        <w:tc>
          <w:tcPr>
            <w:tcW w:w="3208" w:type="dxa"/>
            <w:gridSpan w:val="2"/>
          </w:tcPr>
          <w:p w14:paraId="6BDFF65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CP height (mm)</w:t>
            </w:r>
          </w:p>
        </w:tc>
        <w:tc>
          <w:tcPr>
            <w:tcW w:w="1605" w:type="dxa"/>
          </w:tcPr>
          <w:p w14:paraId="09FB1DBD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5" w:type="dxa"/>
          </w:tcPr>
          <w:p w14:paraId="01B087F2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605" w:type="dxa"/>
          </w:tcPr>
          <w:p w14:paraId="6C5C0FCD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605" w:type="dxa"/>
          </w:tcPr>
          <w:p w14:paraId="22D710DB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</w:t>
            </w:r>
          </w:p>
        </w:tc>
      </w:tr>
      <w:tr w:rsidR="000E051B" w:rsidRPr="007D6C15" w14:paraId="7844F7BC" w14:textId="77777777" w:rsidTr="008D23A6">
        <w:tc>
          <w:tcPr>
            <w:tcW w:w="1604" w:type="dxa"/>
            <w:vMerge w:val="restart"/>
            <w:vAlign w:val="center"/>
          </w:tcPr>
          <w:p w14:paraId="5011F425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side</w:t>
            </w:r>
          </w:p>
        </w:tc>
        <w:tc>
          <w:tcPr>
            <w:tcW w:w="1604" w:type="dxa"/>
            <w:vAlign w:val="center"/>
          </w:tcPr>
          <w:p w14:paraId="5BD011D2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605" w:type="dxa"/>
          </w:tcPr>
          <w:p w14:paraId="58489215" w14:textId="35CE9BB1" w:rsidR="000E051B" w:rsidRPr="007D6C15" w:rsidRDefault="00002A07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1605" w:type="dxa"/>
          </w:tcPr>
          <w:p w14:paraId="731925F0" w14:textId="48CA34A1" w:rsidR="000E051B" w:rsidRPr="007D6C15" w:rsidRDefault="00002A07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605" w:type="dxa"/>
          </w:tcPr>
          <w:p w14:paraId="26D16120" w14:textId="58EA5593" w:rsidR="000E051B" w:rsidRPr="007D6C15" w:rsidRDefault="004A755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605" w:type="dxa"/>
          </w:tcPr>
          <w:p w14:paraId="4987C2B2" w14:textId="30E1E083" w:rsidR="000E051B" w:rsidRPr="007D6C15" w:rsidRDefault="004A755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</w:t>
            </w:r>
          </w:p>
        </w:tc>
      </w:tr>
      <w:tr w:rsidR="000E051B" w:rsidRPr="007D6C15" w14:paraId="667D41E4" w14:textId="77777777" w:rsidTr="008D23A6">
        <w:tc>
          <w:tcPr>
            <w:tcW w:w="1604" w:type="dxa"/>
            <w:vMerge/>
            <w:vAlign w:val="center"/>
          </w:tcPr>
          <w:p w14:paraId="08E0D5A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4" w:type="dxa"/>
            <w:vAlign w:val="center"/>
          </w:tcPr>
          <w:p w14:paraId="3471CA07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605" w:type="dxa"/>
          </w:tcPr>
          <w:p w14:paraId="0C603E45" w14:textId="31B0D855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002A07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05" w:type="dxa"/>
          </w:tcPr>
          <w:p w14:paraId="63419ABB" w14:textId="7A152581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02A07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605" w:type="dxa"/>
          </w:tcPr>
          <w:p w14:paraId="66D9E494" w14:textId="5FDF08BA" w:rsidR="000E051B" w:rsidRPr="007D6C15" w:rsidRDefault="004A755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605" w:type="dxa"/>
          </w:tcPr>
          <w:p w14:paraId="5022EA24" w14:textId="6ED29FE7" w:rsidR="000E051B" w:rsidRPr="007D6C15" w:rsidRDefault="00002A07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4A7550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</w:tr>
      <w:tr w:rsidR="000E051B" w:rsidRPr="007D6C15" w14:paraId="5ECC7C6C" w14:textId="77777777" w:rsidTr="008D23A6">
        <w:tc>
          <w:tcPr>
            <w:tcW w:w="1604" w:type="dxa"/>
            <w:vMerge w:val="restart"/>
            <w:vAlign w:val="center"/>
          </w:tcPr>
          <w:p w14:paraId="6E55A75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side</w:t>
            </w:r>
          </w:p>
        </w:tc>
        <w:tc>
          <w:tcPr>
            <w:tcW w:w="1604" w:type="dxa"/>
            <w:vAlign w:val="center"/>
          </w:tcPr>
          <w:p w14:paraId="670264F6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605" w:type="dxa"/>
          </w:tcPr>
          <w:p w14:paraId="61E82AF9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605" w:type="dxa"/>
          </w:tcPr>
          <w:p w14:paraId="22C58B18" w14:textId="7E2DFAB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4A7550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05" w:type="dxa"/>
          </w:tcPr>
          <w:p w14:paraId="0F75DC22" w14:textId="646EE1F2" w:rsidR="000E051B" w:rsidRPr="007D6C15" w:rsidRDefault="004A755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605" w:type="dxa"/>
          </w:tcPr>
          <w:p w14:paraId="378AB19C" w14:textId="0CDEF163" w:rsidR="000E051B" w:rsidRPr="007D6C15" w:rsidRDefault="004A755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</w:p>
        </w:tc>
      </w:tr>
      <w:tr w:rsidR="000E051B" w:rsidRPr="007D6C15" w14:paraId="15FE7F47" w14:textId="77777777" w:rsidTr="008D23A6">
        <w:tc>
          <w:tcPr>
            <w:tcW w:w="1604" w:type="dxa"/>
            <w:vMerge/>
            <w:vAlign w:val="center"/>
          </w:tcPr>
          <w:p w14:paraId="65CE1166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4" w:type="dxa"/>
            <w:vAlign w:val="center"/>
          </w:tcPr>
          <w:p w14:paraId="2D7E71EA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605" w:type="dxa"/>
          </w:tcPr>
          <w:p w14:paraId="66E4DB26" w14:textId="5506A3F5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002A07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605" w:type="dxa"/>
          </w:tcPr>
          <w:p w14:paraId="74B82308" w14:textId="1F9C7E4E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02A07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605" w:type="dxa"/>
          </w:tcPr>
          <w:p w14:paraId="5724EF21" w14:textId="6E87E69A" w:rsidR="000E051B" w:rsidRPr="007D6C15" w:rsidRDefault="004A755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605" w:type="dxa"/>
          </w:tcPr>
          <w:p w14:paraId="3EF69D54" w14:textId="4AD7F08A" w:rsidR="000E051B" w:rsidRPr="007D6C15" w:rsidRDefault="00002A07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</w:tr>
    </w:tbl>
    <w:p w14:paraId="5F657F83" w14:textId="4B1F7845" w:rsidR="000E051B" w:rsidRPr="007D6C15" w:rsidRDefault="00F41A60" w:rsidP="000E051B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lemental 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Table 1: </w:t>
      </w:r>
      <w:r w:rsidR="007804A7" w:rsidRPr="007D6C15">
        <w:rPr>
          <w:rFonts w:ascii="Times New Roman" w:hAnsi="Times New Roman" w:cs="Times New Roman"/>
          <w:sz w:val="20"/>
          <w:szCs w:val="20"/>
          <w:lang w:val="en-GB"/>
        </w:rPr>
        <w:t>lateral lamella of the ethmoid bone (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>LLCP</w:t>
      </w:r>
      <w:r w:rsidR="007804A7" w:rsidRPr="007D6C1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 height in males and females; all values are expressed in mm</w:t>
      </w:r>
    </w:p>
    <w:p w14:paraId="53D9B1AF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61827265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646B7524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Grigliatabella"/>
        <w:tblpPr w:leftFromText="141" w:rightFromText="141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2126"/>
        <w:gridCol w:w="2126"/>
        <w:gridCol w:w="1553"/>
      </w:tblGrid>
      <w:tr w:rsidR="000E051B" w:rsidRPr="007D6C15" w14:paraId="2314E9A6" w14:textId="77777777" w:rsidTr="008D23A6">
        <w:tc>
          <w:tcPr>
            <w:tcW w:w="1980" w:type="dxa"/>
            <w:vAlign w:val="center"/>
          </w:tcPr>
          <w:p w14:paraId="0979C7DD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FF51E56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99993C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-PNS</w:t>
            </w:r>
          </w:p>
        </w:tc>
        <w:tc>
          <w:tcPr>
            <w:tcW w:w="2126" w:type="dxa"/>
            <w:vAlign w:val="center"/>
          </w:tcPr>
          <w:p w14:paraId="33C7C8AF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</w:t>
            </w:r>
          </w:p>
        </w:tc>
        <w:tc>
          <w:tcPr>
            <w:tcW w:w="1553" w:type="dxa"/>
            <w:vAlign w:val="center"/>
          </w:tcPr>
          <w:p w14:paraId="126AB7A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Z</w:t>
            </w:r>
          </w:p>
        </w:tc>
      </w:tr>
      <w:tr w:rsidR="000E051B" w:rsidRPr="007D6C15" w14:paraId="59101D6D" w14:textId="77777777" w:rsidTr="008D23A6">
        <w:tc>
          <w:tcPr>
            <w:tcW w:w="1980" w:type="dxa"/>
            <w:vMerge w:val="restart"/>
            <w:vAlign w:val="center"/>
          </w:tcPr>
          <w:p w14:paraId="74544690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side</w:t>
            </w:r>
          </w:p>
        </w:tc>
        <w:tc>
          <w:tcPr>
            <w:tcW w:w="1843" w:type="dxa"/>
            <w:vAlign w:val="center"/>
          </w:tcPr>
          <w:p w14:paraId="60240A88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126" w:type="dxa"/>
            <w:vAlign w:val="center"/>
          </w:tcPr>
          <w:p w14:paraId="61B4E5EF" w14:textId="3049ACDE" w:rsidR="000E051B" w:rsidRPr="007D6C15" w:rsidRDefault="008D23A6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83</w:t>
            </w:r>
          </w:p>
        </w:tc>
        <w:tc>
          <w:tcPr>
            <w:tcW w:w="2126" w:type="dxa"/>
            <w:vAlign w:val="center"/>
          </w:tcPr>
          <w:p w14:paraId="73E5FC8E" w14:textId="1BCCD848" w:rsidR="000E051B" w:rsidRPr="007D6C15" w:rsidRDefault="000323CD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1</w:t>
            </w:r>
          </w:p>
        </w:tc>
        <w:tc>
          <w:tcPr>
            <w:tcW w:w="1553" w:type="dxa"/>
            <w:vAlign w:val="center"/>
          </w:tcPr>
          <w:p w14:paraId="5916C1A8" w14:textId="0ED635B8" w:rsidR="000E051B" w:rsidRPr="007D6C15" w:rsidRDefault="008D23A6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E051B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0E051B" w:rsidRPr="007D6C15" w14:paraId="796E2BBD" w14:textId="77777777" w:rsidTr="008D23A6">
        <w:tc>
          <w:tcPr>
            <w:tcW w:w="1980" w:type="dxa"/>
            <w:vMerge/>
            <w:vAlign w:val="center"/>
          </w:tcPr>
          <w:p w14:paraId="5A45BECE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0B5C75E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</w:p>
        </w:tc>
        <w:tc>
          <w:tcPr>
            <w:tcW w:w="2126" w:type="dxa"/>
            <w:vAlign w:val="center"/>
          </w:tcPr>
          <w:p w14:paraId="18AE3585" w14:textId="227503DA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D23A6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6" w:type="dxa"/>
            <w:vAlign w:val="center"/>
          </w:tcPr>
          <w:p w14:paraId="6E47F705" w14:textId="1C91FDB0" w:rsidR="000E051B" w:rsidRPr="007D6C15" w:rsidRDefault="000323CD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553" w:type="dxa"/>
            <w:vAlign w:val="center"/>
          </w:tcPr>
          <w:p w14:paraId="59DC7480" w14:textId="7ACDA2FC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D23A6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0E051B" w:rsidRPr="007D6C15" w14:paraId="1D6ABA3F" w14:textId="77777777" w:rsidTr="008D23A6">
        <w:tc>
          <w:tcPr>
            <w:tcW w:w="1980" w:type="dxa"/>
            <w:vMerge/>
            <w:vAlign w:val="center"/>
          </w:tcPr>
          <w:p w14:paraId="1290D851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9C74935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a squared</w:t>
            </w:r>
          </w:p>
        </w:tc>
        <w:tc>
          <w:tcPr>
            <w:tcW w:w="2126" w:type="dxa"/>
            <w:vAlign w:val="center"/>
          </w:tcPr>
          <w:p w14:paraId="4D504F6B" w14:textId="5E69C323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D23A6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126" w:type="dxa"/>
            <w:vAlign w:val="center"/>
          </w:tcPr>
          <w:p w14:paraId="1D039B8F" w14:textId="27BE1B9F" w:rsidR="000E051B" w:rsidRPr="007D6C15" w:rsidRDefault="000323CD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553" w:type="dxa"/>
            <w:vAlign w:val="center"/>
          </w:tcPr>
          <w:p w14:paraId="2E736EB4" w14:textId="1C44F2E8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D23A6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0E051B" w:rsidRPr="007D6C15" w14:paraId="3631801E" w14:textId="77777777" w:rsidTr="008D23A6">
        <w:tc>
          <w:tcPr>
            <w:tcW w:w="1980" w:type="dxa"/>
            <w:vMerge w:val="restart"/>
            <w:vAlign w:val="center"/>
          </w:tcPr>
          <w:p w14:paraId="2277C7F9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side</w:t>
            </w:r>
          </w:p>
        </w:tc>
        <w:tc>
          <w:tcPr>
            <w:tcW w:w="1843" w:type="dxa"/>
            <w:vAlign w:val="center"/>
          </w:tcPr>
          <w:p w14:paraId="683F6110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2126" w:type="dxa"/>
            <w:vAlign w:val="center"/>
          </w:tcPr>
          <w:p w14:paraId="627B9933" w14:textId="4CC53D14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39</w:t>
            </w:r>
          </w:p>
        </w:tc>
        <w:tc>
          <w:tcPr>
            <w:tcW w:w="2126" w:type="dxa"/>
            <w:vAlign w:val="center"/>
          </w:tcPr>
          <w:p w14:paraId="3AB11311" w14:textId="481B02E4" w:rsidR="000E051B" w:rsidRPr="007D6C15" w:rsidRDefault="001C7DEA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17</w:t>
            </w:r>
          </w:p>
        </w:tc>
        <w:tc>
          <w:tcPr>
            <w:tcW w:w="1553" w:type="dxa"/>
            <w:vAlign w:val="center"/>
          </w:tcPr>
          <w:p w14:paraId="36354F57" w14:textId="035F9E5E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54</w:t>
            </w:r>
          </w:p>
        </w:tc>
      </w:tr>
      <w:tr w:rsidR="000E051B" w:rsidRPr="007D6C15" w14:paraId="7BF9AB59" w14:textId="77777777" w:rsidTr="008D23A6">
        <w:tc>
          <w:tcPr>
            <w:tcW w:w="1980" w:type="dxa"/>
            <w:vMerge/>
            <w:vAlign w:val="center"/>
          </w:tcPr>
          <w:p w14:paraId="240CCBA1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9EC92F7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</w:p>
        </w:tc>
        <w:tc>
          <w:tcPr>
            <w:tcW w:w="2126" w:type="dxa"/>
            <w:vAlign w:val="center"/>
          </w:tcPr>
          <w:p w14:paraId="23CEDF68" w14:textId="45C5130A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2126" w:type="dxa"/>
            <w:vAlign w:val="center"/>
          </w:tcPr>
          <w:p w14:paraId="525D4BCE" w14:textId="0A0D6136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C7DEA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553" w:type="dxa"/>
            <w:vAlign w:val="center"/>
          </w:tcPr>
          <w:p w14:paraId="6032126C" w14:textId="064B2BF5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</w:tr>
      <w:tr w:rsidR="000E051B" w:rsidRPr="007D6C15" w14:paraId="6F15B5E1" w14:textId="77777777" w:rsidTr="008D23A6">
        <w:tc>
          <w:tcPr>
            <w:tcW w:w="1980" w:type="dxa"/>
            <w:vMerge/>
            <w:vAlign w:val="center"/>
          </w:tcPr>
          <w:p w14:paraId="342F67A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9A91285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a squared</w:t>
            </w:r>
          </w:p>
        </w:tc>
        <w:tc>
          <w:tcPr>
            <w:tcW w:w="2126" w:type="dxa"/>
            <w:vAlign w:val="center"/>
          </w:tcPr>
          <w:p w14:paraId="0638346A" w14:textId="34783A41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2126" w:type="dxa"/>
            <w:vAlign w:val="center"/>
          </w:tcPr>
          <w:p w14:paraId="353F6D8C" w14:textId="2B1ADB30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1C7DEA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vAlign w:val="center"/>
          </w:tcPr>
          <w:p w14:paraId="5D5A5FAF" w14:textId="0CE20523" w:rsidR="000E051B" w:rsidRPr="007D6C15" w:rsidRDefault="00BD7CDF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</w:tr>
    </w:tbl>
    <w:p w14:paraId="2EEF7BDD" w14:textId="505311E3" w:rsidR="000E051B" w:rsidRPr="007D6C15" w:rsidRDefault="00F41A60" w:rsidP="000E051B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l</w:t>
      </w:r>
      <w:r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Table 2: results from the one-way ANCOVA test for the assessment of statistically significant differences in </w:t>
      </w:r>
      <w:r w:rsidR="005D00D6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lateral lamella of the ethmoid bone 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height according to sex (p&lt;0.05): ANS-PNS: anterior-posterior nasal spine distance; NP: </w:t>
      </w:r>
      <w:proofErr w:type="spellStart"/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>nasion-prosthion</w:t>
      </w:r>
      <w:proofErr w:type="spellEnd"/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 distance; BZ: bizygomatic breadth</w:t>
      </w:r>
    </w:p>
    <w:p w14:paraId="346FA254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39B35093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2F26EBFF" w14:textId="77777777" w:rsidR="000E051B" w:rsidRPr="007D6C15" w:rsidRDefault="000E051B" w:rsidP="000E051B">
      <w:pPr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tbl>
      <w:tblPr>
        <w:tblStyle w:val="Grigliatabella"/>
        <w:tblW w:w="8500" w:type="dxa"/>
        <w:jc w:val="center"/>
        <w:tblLook w:val="04A0" w:firstRow="1" w:lastRow="0" w:firstColumn="1" w:lastColumn="0" w:noHBand="0" w:noVBand="1"/>
      </w:tblPr>
      <w:tblGrid>
        <w:gridCol w:w="1271"/>
        <w:gridCol w:w="1418"/>
        <w:gridCol w:w="1129"/>
        <w:gridCol w:w="1136"/>
        <w:gridCol w:w="1202"/>
        <w:gridCol w:w="2344"/>
      </w:tblGrid>
      <w:tr w:rsidR="000E051B" w:rsidRPr="007D6C15" w14:paraId="10F4677E" w14:textId="77777777" w:rsidTr="008D23A6">
        <w:trPr>
          <w:jc w:val="center"/>
        </w:trPr>
        <w:tc>
          <w:tcPr>
            <w:tcW w:w="2689" w:type="dxa"/>
            <w:gridSpan w:val="2"/>
            <w:vMerge w:val="restart"/>
            <w:vAlign w:val="center"/>
          </w:tcPr>
          <w:p w14:paraId="03387241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gridSpan w:val="3"/>
            <w:vAlign w:val="center"/>
          </w:tcPr>
          <w:p w14:paraId="2783C835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ros</w:t>
            </w:r>
            <w:proofErr w:type="spellEnd"/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assification (%)</w:t>
            </w:r>
          </w:p>
        </w:tc>
        <w:tc>
          <w:tcPr>
            <w:tcW w:w="2344" w:type="dxa"/>
            <w:vMerge w:val="restart"/>
            <w:vAlign w:val="center"/>
          </w:tcPr>
          <w:p w14:paraId="05A473A0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A exposure (%)</w:t>
            </w:r>
          </w:p>
        </w:tc>
      </w:tr>
      <w:tr w:rsidR="000E051B" w:rsidRPr="007D6C15" w14:paraId="1B423042" w14:textId="77777777" w:rsidTr="008D23A6">
        <w:trPr>
          <w:jc w:val="center"/>
        </w:trPr>
        <w:tc>
          <w:tcPr>
            <w:tcW w:w="2689" w:type="dxa"/>
            <w:gridSpan w:val="2"/>
            <w:vMerge/>
            <w:vAlign w:val="center"/>
          </w:tcPr>
          <w:p w14:paraId="0B330041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center"/>
          </w:tcPr>
          <w:p w14:paraId="3E9D68EC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1</w:t>
            </w:r>
          </w:p>
        </w:tc>
        <w:tc>
          <w:tcPr>
            <w:tcW w:w="1136" w:type="dxa"/>
            <w:vAlign w:val="center"/>
          </w:tcPr>
          <w:p w14:paraId="37CEFF20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</w:t>
            </w:r>
          </w:p>
        </w:tc>
        <w:tc>
          <w:tcPr>
            <w:tcW w:w="1202" w:type="dxa"/>
            <w:vAlign w:val="center"/>
          </w:tcPr>
          <w:p w14:paraId="1B1E3CDA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3</w:t>
            </w:r>
          </w:p>
        </w:tc>
        <w:tc>
          <w:tcPr>
            <w:tcW w:w="2344" w:type="dxa"/>
            <w:vMerge/>
            <w:vAlign w:val="center"/>
          </w:tcPr>
          <w:p w14:paraId="721142F2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E051B" w:rsidRPr="007D6C15" w14:paraId="1C601167" w14:textId="77777777" w:rsidTr="008D23A6">
        <w:trPr>
          <w:jc w:val="center"/>
        </w:trPr>
        <w:tc>
          <w:tcPr>
            <w:tcW w:w="1271" w:type="dxa"/>
            <w:vMerge w:val="restart"/>
            <w:vAlign w:val="center"/>
          </w:tcPr>
          <w:p w14:paraId="55420EA5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side</w:t>
            </w:r>
          </w:p>
        </w:tc>
        <w:tc>
          <w:tcPr>
            <w:tcW w:w="1418" w:type="dxa"/>
            <w:vAlign w:val="center"/>
          </w:tcPr>
          <w:p w14:paraId="6238B265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129" w:type="dxa"/>
            <w:vAlign w:val="center"/>
          </w:tcPr>
          <w:p w14:paraId="3420C075" w14:textId="75741815" w:rsidR="000E051B" w:rsidRPr="007D6C15" w:rsidRDefault="00402CB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6" w:type="dxa"/>
            <w:vAlign w:val="center"/>
          </w:tcPr>
          <w:p w14:paraId="67841454" w14:textId="2014E882" w:rsidR="000E051B" w:rsidRPr="007D6C15" w:rsidRDefault="00402CB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202" w:type="dxa"/>
            <w:vAlign w:val="center"/>
          </w:tcPr>
          <w:p w14:paraId="510CD3D3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344" w:type="dxa"/>
            <w:vAlign w:val="center"/>
          </w:tcPr>
          <w:p w14:paraId="74272269" w14:textId="430AFB36" w:rsidR="000E051B" w:rsidRPr="007D6C15" w:rsidRDefault="00ED4882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0E051B" w:rsidRPr="007D6C15" w14:paraId="6341A4EF" w14:textId="77777777" w:rsidTr="008D23A6">
        <w:trPr>
          <w:jc w:val="center"/>
        </w:trPr>
        <w:tc>
          <w:tcPr>
            <w:tcW w:w="1271" w:type="dxa"/>
            <w:vMerge/>
            <w:vAlign w:val="center"/>
          </w:tcPr>
          <w:p w14:paraId="2C886E9E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90860D8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29" w:type="dxa"/>
            <w:vAlign w:val="center"/>
          </w:tcPr>
          <w:p w14:paraId="2177EFD9" w14:textId="288CE6FA" w:rsidR="000E051B" w:rsidRPr="007D6C15" w:rsidRDefault="00402CB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6" w:type="dxa"/>
            <w:vAlign w:val="center"/>
          </w:tcPr>
          <w:p w14:paraId="11392636" w14:textId="6799E626" w:rsidR="000E051B" w:rsidRPr="007D6C15" w:rsidRDefault="00402CB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202" w:type="dxa"/>
            <w:vAlign w:val="center"/>
          </w:tcPr>
          <w:p w14:paraId="587B98F1" w14:textId="464F30C3" w:rsidR="000E051B" w:rsidRPr="007D6C15" w:rsidRDefault="00402CB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344" w:type="dxa"/>
            <w:vAlign w:val="center"/>
          </w:tcPr>
          <w:p w14:paraId="18A73FA7" w14:textId="0F26746F" w:rsidR="000E051B" w:rsidRPr="007D6C15" w:rsidRDefault="00ED4882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0E051B" w:rsidRPr="007D6C15" w14:paraId="3BB47C30" w14:textId="77777777" w:rsidTr="008D23A6">
        <w:trPr>
          <w:jc w:val="center"/>
        </w:trPr>
        <w:tc>
          <w:tcPr>
            <w:tcW w:w="1271" w:type="dxa"/>
            <w:vMerge w:val="restart"/>
            <w:vAlign w:val="center"/>
          </w:tcPr>
          <w:p w14:paraId="686158A9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side</w:t>
            </w:r>
          </w:p>
        </w:tc>
        <w:tc>
          <w:tcPr>
            <w:tcW w:w="1418" w:type="dxa"/>
            <w:vAlign w:val="center"/>
          </w:tcPr>
          <w:p w14:paraId="7993448D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129" w:type="dxa"/>
            <w:vAlign w:val="center"/>
          </w:tcPr>
          <w:p w14:paraId="21B9CA6A" w14:textId="341C8ED9" w:rsidR="000E051B" w:rsidRPr="007D6C15" w:rsidRDefault="00402CB0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6" w:type="dxa"/>
            <w:vAlign w:val="center"/>
          </w:tcPr>
          <w:p w14:paraId="6F96FB47" w14:textId="25EE9225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402CB0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02" w:type="dxa"/>
            <w:vAlign w:val="center"/>
          </w:tcPr>
          <w:p w14:paraId="0E32CA88" w14:textId="7F8F207C" w:rsidR="000E051B" w:rsidRPr="007D6C15" w:rsidRDefault="00EA5B05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402CB0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344" w:type="dxa"/>
            <w:vAlign w:val="center"/>
          </w:tcPr>
          <w:p w14:paraId="4D908112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0E051B" w:rsidRPr="007D6C15" w14:paraId="3E204D10" w14:textId="77777777" w:rsidTr="008D23A6">
        <w:trPr>
          <w:jc w:val="center"/>
        </w:trPr>
        <w:tc>
          <w:tcPr>
            <w:tcW w:w="1271" w:type="dxa"/>
            <w:vMerge/>
            <w:vAlign w:val="center"/>
          </w:tcPr>
          <w:p w14:paraId="160CFF74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BB0B998" w14:textId="77777777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29" w:type="dxa"/>
            <w:vAlign w:val="center"/>
          </w:tcPr>
          <w:p w14:paraId="15CCB564" w14:textId="1A546F49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A5B05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6" w:type="dxa"/>
            <w:vAlign w:val="center"/>
          </w:tcPr>
          <w:p w14:paraId="69578781" w14:textId="6D572FF1" w:rsidR="000E051B" w:rsidRPr="007D6C15" w:rsidRDefault="000E051B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EA5B05"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02" w:type="dxa"/>
            <w:vAlign w:val="center"/>
          </w:tcPr>
          <w:p w14:paraId="5DF65952" w14:textId="57825787" w:rsidR="000E051B" w:rsidRPr="007D6C15" w:rsidRDefault="00EA5B05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344" w:type="dxa"/>
            <w:vAlign w:val="center"/>
          </w:tcPr>
          <w:p w14:paraId="4ECD897D" w14:textId="2318ACBA" w:rsidR="000E051B" w:rsidRPr="007D6C15" w:rsidRDefault="00ED4882" w:rsidP="008D23A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6C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</w:tbl>
    <w:p w14:paraId="783931AE" w14:textId="034E8738" w:rsidR="000E051B" w:rsidRPr="007D6C15" w:rsidRDefault="00F41A60" w:rsidP="000E051B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l</w:t>
      </w:r>
      <w:r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GoBack"/>
      <w:bookmarkEnd w:id="0"/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Table 3: prevalence of </w:t>
      </w:r>
      <w:proofErr w:type="spellStart"/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>Keros</w:t>
      </w:r>
      <w:proofErr w:type="spellEnd"/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 types and </w:t>
      </w:r>
      <w:r w:rsidR="005D00D6" w:rsidRPr="007D6C15">
        <w:rPr>
          <w:rFonts w:ascii="Times New Roman" w:hAnsi="Times New Roman" w:cs="Times New Roman"/>
          <w:sz w:val="20"/>
          <w:szCs w:val="20"/>
          <w:lang w:val="en-GB"/>
        </w:rPr>
        <w:t>anterior ethmoidal artery (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>AEA</w:t>
      </w:r>
      <w:r w:rsidR="005D00D6" w:rsidRPr="007D6C1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0E051B" w:rsidRPr="007D6C15">
        <w:rPr>
          <w:rFonts w:ascii="Times New Roman" w:hAnsi="Times New Roman" w:cs="Times New Roman"/>
          <w:sz w:val="20"/>
          <w:szCs w:val="20"/>
          <w:lang w:val="en-GB"/>
        </w:rPr>
        <w:t xml:space="preserve"> exposure in males and females; all values are expressed in percentage</w:t>
      </w:r>
    </w:p>
    <w:p w14:paraId="4533DC5E" w14:textId="77777777" w:rsidR="008D23A6" w:rsidRPr="000E051B" w:rsidRDefault="008D23A6">
      <w:pPr>
        <w:rPr>
          <w:lang w:val="en-GB"/>
        </w:rPr>
      </w:pPr>
    </w:p>
    <w:sectPr w:rsidR="008D23A6" w:rsidRPr="000E05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51B"/>
    <w:rsid w:val="00002A07"/>
    <w:rsid w:val="000323CD"/>
    <w:rsid w:val="000E051B"/>
    <w:rsid w:val="00143347"/>
    <w:rsid w:val="001C7DEA"/>
    <w:rsid w:val="00272D7C"/>
    <w:rsid w:val="003A1946"/>
    <w:rsid w:val="00402CB0"/>
    <w:rsid w:val="004A7550"/>
    <w:rsid w:val="005D00D6"/>
    <w:rsid w:val="0067040C"/>
    <w:rsid w:val="007804A7"/>
    <w:rsid w:val="007D6C15"/>
    <w:rsid w:val="0083393A"/>
    <w:rsid w:val="008D23A6"/>
    <w:rsid w:val="00B85CD8"/>
    <w:rsid w:val="00BD7CDF"/>
    <w:rsid w:val="00EA5B05"/>
    <w:rsid w:val="00EB521E"/>
    <w:rsid w:val="00ED4882"/>
    <w:rsid w:val="00F4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7C8B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051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05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051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05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4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station Lafas</dc:creator>
  <cp:keywords/>
  <dc:description/>
  <cp:lastModifiedBy>Daniele Gibelli</cp:lastModifiedBy>
  <cp:revision>5</cp:revision>
  <dcterms:created xsi:type="dcterms:W3CDTF">2020-08-17T12:11:00Z</dcterms:created>
  <dcterms:modified xsi:type="dcterms:W3CDTF">2021-02-20T15:09:00Z</dcterms:modified>
</cp:coreProperties>
</file>